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tonormale"/>
        <w:spacing w:lineRule="auto" w:line="480"/>
        <w:ind w:left="284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3 Table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List of the 6 experimentally proven mammalian overlapping genes assembled and analysed in this work. </w:t>
      </w:r>
    </w:p>
    <w:p>
      <w:pPr>
        <w:pStyle w:val="PreformattatoHTM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tbl>
      <w:tblPr>
        <w:tblW w:w="143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2700"/>
        <w:gridCol w:w="1411"/>
        <w:gridCol w:w="851"/>
        <w:gridCol w:w="1701"/>
        <w:gridCol w:w="992"/>
        <w:gridCol w:w="1990"/>
        <w:gridCol w:w="1701"/>
        <w:gridCol w:w="1277"/>
      </w:tblGrid>
      <w:tr>
        <w:trPr>
          <w:trHeight w:val="1065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RNA RefSeq ac number (and splice variant ac number if applicable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echanism of expression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ength of mRNA  (n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Overlapping gen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ength of overlap (nt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Boundaries of overlapping coding regions (on mRNA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Boundaries of non-overlapping coding regions (on mRNA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eferences for existence of the overlap and its boundaries</w:t>
            </w:r>
          </w:p>
        </w:tc>
      </w:tr>
      <w:tr>
        <w:trPr>
          <w:trHeight w:val="1051" w:hRule="atLeast"/>
        </w:trPr>
        <w:tc>
          <w:tcPr>
            <w:tcW w:w="1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bookmarkStart w:id="0" w:name="OLE_LINK10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LBHD1 -  LBH domain containing 1 (human) </w:t>
            </w:r>
            <w:bookmarkEnd w:id="0"/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1" w:name="OLE_LINK16"/>
            <w:bookmarkEnd w:id="1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M_024099</w:t>
            </w:r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2" w:name="OLE_LINK16"/>
            <w:bookmarkEnd w:id="2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RNA expressing LBDH1</w:t>
            </w:r>
          </w:p>
        </w:tc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verlap generated by alternative splicing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35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BHD1/C11orf98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55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217-753: LBDH1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[1-3]</w:t>
            </w:r>
          </w:p>
        </w:tc>
      </w:tr>
      <w:tr>
        <w:trPr>
          <w:trHeight w:val="645" w:hRule="atLeast"/>
        </w:trPr>
        <w:tc>
          <w:tcPr>
            <w:tcW w:w="1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3" w:name="OLE_LINK3"/>
            <w:bookmarkStart w:id="4" w:name="OLE_LINK17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M_001286086</w:t>
            </w:r>
            <w:bookmarkEnd w:id="4"/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5" w:name="OLE_LINK3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Variant 1 expressing C11orf9</w:t>
            </w:r>
            <w:bookmarkEnd w:id="5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666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highlight w:val="cy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cyan"/>
                <w:lang w:val="en-GB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86-340: LBDH1</w:t>
            </w:r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7-341: C11orf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48-86: C11orf98</w:t>
            </w:r>
          </w:p>
        </w:tc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549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TXN1 - ataxin 1 (human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6" w:name="OLE_LINK18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M_000332</w:t>
            </w:r>
            <w:bookmarkEnd w:id="6"/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iant 1 representing ATXN1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/>
              </w:rPr>
            </w:pPr>
            <w:bookmarkStart w:id="7" w:name="OLE_LINK19"/>
            <w:bookmarkEnd w:id="7"/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/>
              </w:rPr>
              <w:t>NM_001357857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/>
              </w:rPr>
            </w:pPr>
            <w:bookmarkStart w:id="8" w:name="OLE_LINK19"/>
            <w:bookmarkEnd w:id="8"/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/>
              </w:rPr>
              <w:t>Variant 1 representing Alt-ATXN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Overlap generated by alternative start cod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6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TXN1/Alt-ATXN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561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99-1559: ATXN1 1001-1558: Alt-ATXN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72-998: ATXN1 1560-3419: ATXN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[4]</w:t>
            </w:r>
          </w:p>
        </w:tc>
      </w:tr>
      <w:tr>
        <w:trPr>
          <w:trHeight w:val="1248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NP - prion protein (human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bookmarkStart w:id="9" w:name="OLE_LINK12"/>
            <w:bookmarkStart w:id="10" w:name="OLE_LINK5"/>
            <w:bookmarkEnd w:id="10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M_183079</w:t>
            </w:r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bookmarkStart w:id="11" w:name="OLE_LINK5"/>
            <w:bookmarkEnd w:id="11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Variant 2 representing PrP </w:t>
            </w:r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bookmarkStart w:id="12" w:name="OLE_LINK12"/>
            <w:bookmarkStart w:id="13" w:name="OLE_LINK20"/>
            <w:bookmarkStart w:id="14" w:name="OLE_LINK6"/>
            <w:bookmarkEnd w:id="13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M_001271561</w:t>
            </w:r>
            <w:bookmarkEnd w:id="12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bookmarkEnd w:id="14"/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bookmarkStart w:id="15" w:name="OLE_LINK20"/>
            <w:bookmarkEnd w:id="15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Variant 2 representing Alt-PrP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Overlap generated by alternative start cod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2804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P/Alt-Pr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25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513-737: PrP</w:t>
            </w:r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515-736: Alt-Pr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26-512: PrP</w:t>
            </w:r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738-1187: PrP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[5]</w:t>
            </w:r>
          </w:p>
        </w:tc>
      </w:tr>
      <w:tr>
        <w:trPr>
          <w:trHeight w:val="1472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NAS - GNAS complex locus (human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16" w:name="OLE_LINK21"/>
            <w:bookmarkEnd w:id="16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M_080425</w:t>
            </w:r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bookmarkStart w:id="17" w:name="OLE_LINK21"/>
            <w:bookmarkEnd w:id="17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Variant 2 representing XL</w:t>
            </w:r>
            <w:r>
              <w:rPr>
                <w:rFonts w:cs="AdvOT8608a8d1+03;Times New Roman" w:ascii="Times New Roman" w:hAnsi="Times New Roman"/>
                <w:color w:val="000000"/>
                <w:sz w:val="18"/>
                <w:szCs w:val="18"/>
              </w:rPr>
              <w:t>α</w:t>
            </w:r>
            <w:r>
              <w:rPr>
                <w:rFonts w:cs="AdvTT9996936a" w:ascii="Times New Roman" w:hAnsi="Times New Roman"/>
                <w:color w:val="000000"/>
                <w:sz w:val="18"/>
                <w:szCs w:val="18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bookmarkStart w:id="18" w:name="OLE_LINK22"/>
            <w:bookmarkEnd w:id="18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M_001077490</w:t>
            </w:r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9" w:name="OLE_LINK22"/>
            <w:bookmarkEnd w:id="1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iant 2 representing Alex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Overlap generated by alternative start cod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3784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bookmarkStart w:id="20" w:name="OLE_LINK2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L</w:t>
            </w:r>
            <w:r>
              <w:rPr>
                <w:rFonts w:cs="AdvOT8608a8d1+03;Times New Roman" w:ascii="Times New Roman" w:hAnsi="Times New Roman"/>
                <w:color w:val="000000"/>
                <w:sz w:val="18"/>
                <w:szCs w:val="18"/>
              </w:rPr>
              <w:t>α</w:t>
            </w:r>
            <w:r>
              <w:rPr>
                <w:rFonts w:cs="AdvTT9996936a" w:ascii="Times New Roman" w:hAnsi="Times New Roman"/>
                <w:color w:val="000000"/>
                <w:sz w:val="18"/>
                <w:szCs w:val="18"/>
                <w:lang w:val="en-GB"/>
              </w:rPr>
              <w:t>s</w:t>
            </w:r>
            <w:bookmarkEnd w:id="20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/Ale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884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472-2355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L</w:t>
            </w:r>
            <w:r>
              <w:rPr>
                <w:rFonts w:cs="AdvOT8608a8d1+03;Times New Roman" w:ascii="Times New Roman" w:hAnsi="Times New Roman"/>
                <w:color w:val="000000"/>
                <w:sz w:val="18"/>
                <w:szCs w:val="18"/>
              </w:rPr>
              <w:t>α</w:t>
            </w:r>
            <w:r>
              <w:rPr>
                <w:rFonts w:cs="AdvTT9996936a" w:ascii="Times New Roman" w:hAnsi="Times New Roman"/>
                <w:color w:val="000000"/>
                <w:sz w:val="18"/>
                <w:szCs w:val="18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73-2353: Ale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286-471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L</w:t>
            </w:r>
            <w:r>
              <w:rPr>
                <w:rFonts w:cs="AdvOT8608a8d1+03;Times New Roman" w:ascii="Times New Roman" w:hAnsi="Times New Roman"/>
                <w:color w:val="000000"/>
                <w:sz w:val="18"/>
                <w:szCs w:val="18"/>
              </w:rPr>
              <w:t>α</w:t>
            </w:r>
            <w:r>
              <w:rPr>
                <w:rFonts w:cs="AdvTT9996936a" w:ascii="Times New Roman" w:hAnsi="Times New Roman"/>
                <w:color w:val="000000"/>
                <w:sz w:val="18"/>
                <w:szCs w:val="18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2356-3399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L</w:t>
            </w:r>
            <w:r>
              <w:rPr>
                <w:rFonts w:cs="AdvOT8608a8d1+03;Times New Roman" w:ascii="Times New Roman" w:hAnsi="Times New Roman"/>
                <w:color w:val="000000"/>
                <w:sz w:val="18"/>
                <w:szCs w:val="18"/>
              </w:rPr>
              <w:t>α</w:t>
            </w:r>
            <w:r>
              <w:rPr>
                <w:rFonts w:cs="AdvTT9996936a" w:ascii="Times New Roman" w:hAnsi="Times New Roman"/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6, 7]</w:t>
            </w:r>
          </w:p>
        </w:tc>
      </w:tr>
      <w:tr>
        <w:trPr>
          <w:trHeight w:val="1889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dora2a - adenosine A2a receptor  (mouse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bookmarkStart w:id="21" w:name="OLE_LINK24"/>
            <w:bookmarkStart w:id="22" w:name="OLE_LINK9"/>
            <w:bookmarkEnd w:id="21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M_001357942</w:t>
            </w:r>
            <w:bookmarkEnd w:id="22"/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bookmarkStart w:id="23" w:name="OLE_LINK24"/>
            <w:bookmarkEnd w:id="23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RNA representing uORF5</w:t>
            </w:r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24" w:name="OLE_LINK25"/>
            <w:bookmarkEnd w:id="24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M_053294</w:t>
            </w:r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25" w:name="OLE_LINK25"/>
            <w:bookmarkEnd w:id="25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RNA representing Adora2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verlap generated by alternative start cod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4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uORF5/Adora2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42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27-768: uORF5</w:t>
            </w:r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29-770: Adora2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64-426: uORF5 771-1661: Adora2a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[8]</w:t>
            </w:r>
          </w:p>
        </w:tc>
      </w:tr>
      <w:tr>
        <w:trPr>
          <w:trHeight w:val="896" w:hRule="atLeast"/>
        </w:trPr>
        <w:tc>
          <w:tcPr>
            <w:tcW w:w="1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dkn2a - cyclic dependent kinase inhibitor 2A (mouse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26" w:name="OLE_LINK26"/>
            <w:bookmarkEnd w:id="26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M_001040654</w:t>
            </w:r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27" w:name="OLE_LINK26"/>
            <w:bookmarkEnd w:id="27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Variant 2 expressing p16INK4a</w:t>
            </w:r>
          </w:p>
        </w:tc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Overlap generated by alternative splic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50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16INK4a/P19ARF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98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205-528: P16INK4a 207-527: P19AR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82-204: P16INK4a 529-588: P16INK4a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9]</w:t>
            </w:r>
          </w:p>
        </w:tc>
      </w:tr>
      <w:tr>
        <w:trPr>
          <w:trHeight w:val="482" w:hRule="atLeast"/>
        </w:trPr>
        <w:tc>
          <w:tcPr>
            <w:tcW w:w="1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M_009877</w:t>
            </w:r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Variant 1 expressing p19ARF</w:t>
            </w:r>
          </w:p>
        </w:tc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29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97-285:</w:t>
            </w:r>
          </w:p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19ARF</w:t>
            </w:r>
          </w:p>
        </w:tc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</w:tbl>
    <w:p>
      <w:pPr>
        <w:pStyle w:val="PreformattatoHTML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</w:r>
    </w:p>
    <w:p>
      <w:pPr>
        <w:pStyle w:val="PreformattatoHTML"/>
        <w:rPr/>
      </w:pP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>(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GB"/>
        </w:rPr>
        <w:t>§</w:t>
      </w: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>) We list here the ultimate mechanism that results in the expression of two proteins from the same DNA sequence (see Results, paragraph on mechanism expression)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  <w:t>*</w:t>
      </w:r>
      <w:r>
        <w:rPr>
          <w:rFonts w:cs="Times New Roman" w:ascii="Times New Roman" w:hAnsi="Times New Roman"/>
          <w:color w:val="0070C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Since the overlap is generated by an alternative splicing event, the transcript expressing one of the two frames does not contain enough non-overlapping coding region to reliably compare the compositional features; thus, some or all of boundaries of the non-overlapping regions of the latter refer to another transcript expressing it, as indicated in the table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>References</w:t>
      </w:r>
    </w:p>
    <w:p>
      <w:pPr>
        <w:pStyle w:val="EndNoteBibliography"/>
        <w:spacing w:before="0" w:after="240"/>
        <w:rPr>
          <w:lang w:val="en-US" w:eastAsia="en-US"/>
        </w:rPr>
      </w:pPr>
      <w:r>
        <w:rPr>
          <w:lang w:val="en-US" w:eastAsia="en-US"/>
        </w:rPr>
        <w:t>1.</w:t>
        <w:tab/>
        <w:t>Oyama M, Kozuka-Hata H, Suzuki Y, Semba K, Yamamoto T, Sugano S. Diversity of translation start sites may define increased complexity of the human short ORFeome. Mol Cell Proteomics. 2007;6(6):1000-6. doi: 10.1074/mcp.M600297-MCP200.</w:t>
      </w:r>
    </w:p>
    <w:p>
      <w:pPr>
        <w:pStyle w:val="EndNoteBibliography"/>
        <w:spacing w:before="0" w:after="240"/>
        <w:rPr>
          <w:lang w:val="en-US" w:eastAsia="en-US"/>
        </w:rPr>
      </w:pPr>
      <w:r>
        <w:rPr>
          <w:lang w:val="en-US" w:eastAsia="en-US"/>
        </w:rPr>
        <w:t>2.</w:t>
        <w:tab/>
        <w:t>Michel AM, Choudhury KR, Firth AE, Ingolia NT, Atkins JF, Baranov PV. Observation of dually decoded regions of the human genome using ribosome profiling data. Genome Res. 2012;22(11):2219-29. doi: 10.1101/gr.133249.111.</w:t>
      </w:r>
    </w:p>
    <w:p>
      <w:pPr>
        <w:pStyle w:val="EndNoteBibliography"/>
        <w:spacing w:before="0" w:after="240"/>
        <w:rPr>
          <w:lang w:val="en-US" w:eastAsia="en-US"/>
        </w:rPr>
      </w:pPr>
      <w:r>
        <w:rPr>
          <w:lang w:val="en-US" w:eastAsia="en-US"/>
        </w:rPr>
        <w:t>3.</w:t>
        <w:tab/>
        <w:t>Chu Q, Rathore A, Diedrich JK, Donaldson CJ, Yates JR, 3rd, Saghatelian A. Identification of Microprotein-Protein Interactions via APEX Tagging. Biochem. 2017;56(26):3299-306. doi: 10.1021/acs.biochem.7b00265.</w:t>
      </w:r>
    </w:p>
    <w:p>
      <w:pPr>
        <w:pStyle w:val="EndNoteBibliography"/>
        <w:spacing w:before="0" w:after="240"/>
        <w:rPr>
          <w:lang w:val="en-US" w:eastAsia="en-US"/>
        </w:rPr>
      </w:pPr>
      <w:r>
        <w:rPr>
          <w:lang w:val="en-US" w:eastAsia="en-US"/>
        </w:rPr>
        <w:t>4.</w:t>
        <w:tab/>
        <w:t>Bergeron D, Lapointe C, Bissonnette C, Tremblay G, Motard J, Roucou X. An out-of-frame overlapping reading frame in the ataxin-1 coding sequence encodes a novel ataxin-1 interacting protein. J Biol Chem. 2013;288(30):21824-35. doi: 10.1074/jbc.M113.472654.</w:t>
      </w:r>
    </w:p>
    <w:p>
      <w:pPr>
        <w:pStyle w:val="EndNoteBibliography"/>
        <w:spacing w:before="0" w:after="240"/>
        <w:rPr>
          <w:lang w:val="en-US" w:eastAsia="en-US"/>
        </w:rPr>
      </w:pPr>
      <w:r>
        <w:rPr>
          <w:lang w:val="en-US" w:eastAsia="en-US"/>
        </w:rPr>
        <w:t>5.</w:t>
        <w:tab/>
        <w:t>Vanderperre B, Staskevicius AB, Tremblay G, McCoy M, O'Neill MA, Cashman NR, et al. An overlapping reading frame in the PRNP gene encodes a novel polypeptide distinct from the prion protein. FASEB J. 2011;25(7):2373-86. doi: 10.1096/fj.10-173815.</w:t>
      </w:r>
    </w:p>
    <w:p>
      <w:pPr>
        <w:pStyle w:val="EndNoteBibliography"/>
        <w:spacing w:before="0" w:after="240"/>
        <w:rPr>
          <w:lang w:val="en-US" w:eastAsia="en-US"/>
        </w:rPr>
      </w:pPr>
      <w:r>
        <w:rPr>
          <w:lang w:val="en-US" w:eastAsia="en-US"/>
        </w:rPr>
        <w:t>6.</w:t>
        <w:tab/>
        <w:t>Klemke M, Kehlenbach RH, Huttner WB. Two overlapping reading frames in a single exon encode interacting proteins-a novel way of gene usage. EMBO J. 2001;20(14): 3849-60.</w:t>
      </w:r>
    </w:p>
    <w:p>
      <w:pPr>
        <w:pStyle w:val="EndNoteBibliography"/>
        <w:spacing w:before="0" w:after="240"/>
        <w:rPr>
          <w:lang w:val="en-US" w:eastAsia="en-US"/>
        </w:rPr>
      </w:pPr>
      <w:r>
        <w:rPr>
          <w:lang w:val="en-US" w:eastAsia="en-US"/>
        </w:rPr>
        <w:t>7.</w:t>
        <w:tab/>
        <w:t>Abramowitz J, Grenet D, Birnbaumer M, Torres HN, Birnbaumer L. XLαs, the extra-long form of the α-subunit of the Gs G protein, is significantly longer than suspected, and so is its companion Alex. Proceedings of the National Academy of Sciences USA. 2004;101(22):8366-71.</w:t>
      </w:r>
    </w:p>
    <w:p>
      <w:pPr>
        <w:pStyle w:val="EndNoteBibliography"/>
        <w:spacing w:before="0" w:after="240"/>
        <w:rPr>
          <w:lang w:val="en-US" w:eastAsia="en-US"/>
        </w:rPr>
      </w:pPr>
      <w:r>
        <w:rPr>
          <w:lang w:val="en-US" w:eastAsia="en-US"/>
        </w:rPr>
        <w:t>8.</w:t>
        <w:tab/>
        <w:t>Lee CF, Lai HL, Lee YC, Chien CL, Chern Y. The A2A adenosine receptor is a dual coding gene: a novel mechanism of gene usage and signal transduction. J Biol Chem. 2014;289(3):1257-70. doi: 10.1074/jbc.M113.509059.</w:t>
      </w:r>
    </w:p>
    <w:p>
      <w:pPr>
        <w:pStyle w:val="EndNoteBibliography"/>
        <w:spacing w:before="0" w:after="200"/>
        <w:rPr>
          <w:lang w:val="en-US" w:eastAsia="en-US"/>
        </w:rPr>
      </w:pPr>
      <w:r>
        <w:rPr>
          <w:lang w:val="en-US" w:eastAsia="en-US"/>
        </w:rPr>
        <w:t>9.</w:t>
        <w:tab/>
        <w:t>Quelle DE, Zindy F, Ashmun RA, Sherr CJ. Alternative Reading Frames of the INK4a Tumor Suppressor Gene Encode Two Unrelated Proteins Capable of Inducing Cell Cycle Arrest. Cell. 1995;83:993-1000.</w:t>
      </w:r>
    </w:p>
    <w:sectPr>
      <w:type w:val="nextPage"/>
      <w:pgSz w:orient="landscape" w:w="16820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Times New Roman" w:cs="Courier New"/>
      <w:sz w:val="20"/>
      <w:szCs w:val="20"/>
    </w:rPr>
  </w:style>
  <w:style w:type="character" w:styleId="TestofumettoCarattere">
    <w:name w:val="Testo fumetto Carattere"/>
    <w:qFormat/>
    <w:rPr>
      <w:rFonts w:ascii="Times New Roman" w:hAnsi="Times New Roman" w:eastAsia="Times New Roman" w:cs="Times New Roman"/>
      <w:sz w:val="18"/>
      <w:szCs w:val="18"/>
      <w:lang w:val="en-GB"/>
    </w:rPr>
  </w:style>
  <w:style w:type="character" w:styleId="TestonormaleCarattere">
    <w:name w:val="Testo normale Carattere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it-IT"/>
    </w:rPr>
  </w:style>
  <w:style w:type="paragraph" w:styleId="P1">
    <w:name w:val="p1"/>
    <w:basedOn w:val="Normal"/>
    <w:qFormat/>
    <w:pPr>
      <w:spacing w:lineRule="auto" w:line="240" w:before="0" w:after="0"/>
    </w:pPr>
    <w:rPr>
      <w:rFonts w:ascii="Helvetica" w:hAnsi="Helvetica" w:cs="Times New Roman"/>
      <w:sz w:val="18"/>
      <w:szCs w:val="18"/>
      <w:lang w:val="it-IT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18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18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estonormale">
    <w:name w:val="Testo normale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3T12:49:00Z</dcterms:created>
  <dc:creator>Vianelli Alberto</dc:creator>
  <dc:description/>
  <cp:keywords/>
  <dc:language>en-US</dc:language>
  <cp:lastModifiedBy>Vianelli Alberto</cp:lastModifiedBy>
  <dcterms:modified xsi:type="dcterms:W3CDTF">2018-09-03T12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